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5BE1C" w14:textId="22E8A260" w:rsidR="005A2857" w:rsidRDefault="00AC4E92">
      <w:r w:rsidRPr="00AC4E92">
        <w:rPr>
          <w:b/>
          <w:bCs/>
        </w:rPr>
        <w:t xml:space="preserve">Supplementary material </w:t>
      </w:r>
      <w:r w:rsidR="007C1508">
        <w:rPr>
          <w:b/>
          <w:bCs/>
        </w:rPr>
        <w:t>4</w:t>
      </w:r>
      <w:r w:rsidRPr="00AC4E92">
        <w:rPr>
          <w:b/>
          <w:bCs/>
        </w:rPr>
        <w:t>.</w:t>
      </w:r>
      <w:r>
        <w:t xml:space="preserve"> Reason for triggered chart exclusion as count and percentage overall and by trigger. 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4277"/>
        <w:gridCol w:w="1620"/>
        <w:gridCol w:w="2203"/>
      </w:tblGrid>
      <w:tr w:rsidR="00AC4E92" w:rsidRPr="005120AE" w14:paraId="6BFCD9F9" w14:textId="51222306" w:rsidTr="00AC4E92">
        <w:trPr>
          <w:trHeight w:val="285"/>
        </w:trPr>
        <w:tc>
          <w:tcPr>
            <w:tcW w:w="4277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B7DFEF8" w14:textId="37613608" w:rsidR="00AC4E92" w:rsidRPr="005120AE" w:rsidRDefault="00AC4E92" w:rsidP="005120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ason 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BAB76E4" w14:textId="10B00261" w:rsidR="00AC4E92" w:rsidRPr="005120AE" w:rsidRDefault="00AC4E92" w:rsidP="005120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</w:tcPr>
          <w:p w14:paraId="25A6845C" w14:textId="3CA52ACE" w:rsidR="00AC4E92" w:rsidRPr="005120AE" w:rsidRDefault="00AC4E92" w:rsidP="005120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ercent of total</w:t>
            </w:r>
          </w:p>
        </w:tc>
      </w:tr>
      <w:tr w:rsidR="00AC4E92" w:rsidRPr="005120AE" w14:paraId="5B95A929" w14:textId="00307579" w:rsidTr="00AC4E92">
        <w:trPr>
          <w:trHeight w:val="285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ACB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ropriate ED ca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C8F8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5156" w14:textId="145075AD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14%</w:t>
            </w:r>
          </w:p>
        </w:tc>
      </w:tr>
      <w:tr w:rsidR="00AC4E92" w:rsidRPr="005120AE" w14:paraId="7E61B7C3" w14:textId="3F983ACB" w:rsidTr="00AC4E92">
        <w:trPr>
          <w:trHeight w:val="285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6649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ropriate esca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092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44AD9" w14:textId="6DBF363A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02%</w:t>
            </w:r>
          </w:p>
        </w:tc>
      </w:tr>
      <w:tr w:rsidR="00AC4E92" w:rsidRPr="005120AE" w14:paraId="3653FC9D" w14:textId="7B883D25" w:rsidTr="00AC4E92">
        <w:trPr>
          <w:trHeight w:val="285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B52C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A or active CPR on arriv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F9E1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EBE3C" w14:textId="5B903ABE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0%</w:t>
            </w:r>
          </w:p>
        </w:tc>
      </w:tr>
      <w:tr w:rsidR="00AC4E92" w:rsidRPr="005120AE" w14:paraId="304B5186" w14:textId="48F4DF22" w:rsidTr="00AC4E92">
        <w:trPr>
          <w:trHeight w:val="285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DEA3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correct or limitation of programm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79F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054C" w14:textId="472A659D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2%</w:t>
            </w:r>
          </w:p>
        </w:tc>
      </w:tr>
      <w:tr w:rsidR="00AC4E92" w:rsidRPr="005120AE" w14:paraId="287C1828" w14:textId="0ED52EAC" w:rsidTr="00AC4E92">
        <w:trPr>
          <w:trHeight w:val="285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573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ression of ill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F977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1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2BEB" w14:textId="408902AA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.86%</w:t>
            </w:r>
          </w:p>
        </w:tc>
      </w:tr>
      <w:tr w:rsidR="00AC4E92" w:rsidRPr="005120AE" w14:paraId="23382FB7" w14:textId="07DD8907" w:rsidTr="00AC4E92">
        <w:trPr>
          <w:trHeight w:val="285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CC6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ychiatr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6465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E7CED" w14:textId="63380A4C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%</w:t>
            </w:r>
          </w:p>
        </w:tc>
      </w:tr>
      <w:tr w:rsidR="00AC4E92" w:rsidRPr="005120AE" w14:paraId="20B7D572" w14:textId="6A6B7074" w:rsidTr="00AC4E92">
        <w:trPr>
          <w:trHeight w:val="285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3BB9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related vis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038C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029C" w14:textId="77EFFDF1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34%</w:t>
            </w:r>
          </w:p>
        </w:tc>
      </w:tr>
      <w:tr w:rsidR="00AC4E92" w:rsidRPr="005120AE" w14:paraId="7EE8A1DF" w14:textId="655EE6CC" w:rsidTr="00AC4E92">
        <w:trPr>
          <w:trHeight w:val="285"/>
        </w:trPr>
        <w:tc>
          <w:tcPr>
            <w:tcW w:w="427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7844A1C" w14:textId="7BFE7BC3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91BE9E4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786</w:t>
            </w:r>
          </w:p>
        </w:tc>
        <w:tc>
          <w:tcPr>
            <w:tcW w:w="2203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vAlign w:val="bottom"/>
          </w:tcPr>
          <w:p w14:paraId="04C90EEF" w14:textId="4CEDFBD0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00.00%</w:t>
            </w:r>
          </w:p>
        </w:tc>
      </w:tr>
    </w:tbl>
    <w:p w14:paraId="169FF5B6" w14:textId="77777777" w:rsidR="005120AE" w:rsidRDefault="005120AE"/>
    <w:tbl>
      <w:tblPr>
        <w:tblW w:w="8100" w:type="dxa"/>
        <w:tblLook w:val="04A0" w:firstRow="1" w:lastRow="0" w:firstColumn="1" w:lastColumn="0" w:noHBand="0" w:noVBand="1"/>
      </w:tblPr>
      <w:tblGrid>
        <w:gridCol w:w="4280"/>
        <w:gridCol w:w="1620"/>
        <w:gridCol w:w="2200"/>
      </w:tblGrid>
      <w:tr w:rsidR="00AC4E92" w:rsidRPr="005120AE" w14:paraId="10AABFFE" w14:textId="06C693E0" w:rsidTr="00AC4E92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1CF79F0" w14:textId="67975005" w:rsidR="00AC4E92" w:rsidRPr="005120AE" w:rsidRDefault="00AC4E92" w:rsidP="005120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ason excluded by trigg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F85F23C" w14:textId="0BC881CA" w:rsidR="00AC4E92" w:rsidRPr="005120AE" w:rsidRDefault="00AC4E92" w:rsidP="005120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</w:tcPr>
          <w:p w14:paraId="0B23A3D6" w14:textId="5AC5D953" w:rsidR="00AC4E92" w:rsidRDefault="00AC4E92" w:rsidP="005120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ercent by trigger</w:t>
            </w:r>
          </w:p>
        </w:tc>
      </w:tr>
      <w:tr w:rsidR="00AC4E92" w:rsidRPr="005120AE" w14:paraId="05947754" w14:textId="715109B4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1941EBC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A6BD343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8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44B3E1"/>
              <w:right w:val="nil"/>
            </w:tcBorders>
            <w:vAlign w:val="bottom"/>
          </w:tcPr>
          <w:p w14:paraId="4CEE2ABD" w14:textId="492845DF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67.95%</w:t>
            </w:r>
          </w:p>
        </w:tc>
      </w:tr>
      <w:tr w:rsidR="00AC4E92" w:rsidRPr="005120AE" w14:paraId="12F35BFC" w14:textId="67EA614F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328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ropriate ED ca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91C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40CEF" w14:textId="290D5913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47%</w:t>
            </w:r>
          </w:p>
        </w:tc>
      </w:tr>
      <w:tr w:rsidR="00AC4E92" w:rsidRPr="005120AE" w14:paraId="058FD3C9" w14:textId="2191029F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97B5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ropriate esca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754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E406A" w14:textId="001EF84F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9%</w:t>
            </w:r>
          </w:p>
        </w:tc>
      </w:tr>
      <w:tr w:rsidR="00AC4E92" w:rsidRPr="005120AE" w14:paraId="0DD08860" w14:textId="4A99F441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9A4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A or active CPR on arriv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E8D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41F9" w14:textId="3F28B056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%</w:t>
            </w:r>
          </w:p>
        </w:tc>
      </w:tr>
      <w:tr w:rsidR="00AC4E92" w:rsidRPr="005120AE" w14:paraId="5E303964" w14:textId="15BBB790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737D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correct or limitation of programm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471F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DB70" w14:textId="1701B195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8%</w:t>
            </w:r>
          </w:p>
        </w:tc>
      </w:tr>
      <w:tr w:rsidR="00AC4E92" w:rsidRPr="005120AE" w14:paraId="52F7210A" w14:textId="40584682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5F4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ression of ill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AFAC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B582" w14:textId="370656EE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.18%</w:t>
            </w:r>
          </w:p>
        </w:tc>
      </w:tr>
      <w:tr w:rsidR="00AC4E92" w:rsidRPr="005120AE" w14:paraId="21C6A2D3" w14:textId="2B60EC42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6861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ychiatr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2B8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6403" w14:textId="0941ABFA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%</w:t>
            </w:r>
          </w:p>
        </w:tc>
      </w:tr>
      <w:tr w:rsidR="00AC4E92" w:rsidRPr="005120AE" w14:paraId="214EA5DE" w14:textId="008D9E3C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344B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related vis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191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20CA" w14:textId="376F3C2F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21%</w:t>
            </w:r>
          </w:p>
        </w:tc>
      </w:tr>
      <w:tr w:rsidR="00AC4E92" w:rsidRPr="005120AE" w14:paraId="72B2885B" w14:textId="0A82B9AF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13E0658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3864FDD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7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44B3E1"/>
              <w:right w:val="nil"/>
            </w:tcBorders>
            <w:vAlign w:val="bottom"/>
          </w:tcPr>
          <w:p w14:paraId="541A146A" w14:textId="4164B0EA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8.21%</w:t>
            </w:r>
          </w:p>
        </w:tc>
      </w:tr>
      <w:tr w:rsidR="00AC4E92" w:rsidRPr="005120AE" w14:paraId="3A6FF4E2" w14:textId="078DF5F0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84E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ropriate ED ca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9BE2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099FA" w14:textId="4EE3D2AE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89%</w:t>
            </w:r>
          </w:p>
        </w:tc>
      </w:tr>
      <w:tr w:rsidR="00AC4E92" w:rsidRPr="005120AE" w14:paraId="69952570" w14:textId="39C008F4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C63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ropriate esca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D71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394E" w14:textId="1516369A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97%</w:t>
            </w:r>
          </w:p>
        </w:tc>
      </w:tr>
      <w:tr w:rsidR="00AC4E92" w:rsidRPr="005120AE" w14:paraId="1D5A0A73" w14:textId="63B735CF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09A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A or active CPR on arriv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4188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2330" w14:textId="1039802C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%</w:t>
            </w:r>
          </w:p>
        </w:tc>
      </w:tr>
      <w:tr w:rsidR="00AC4E92" w:rsidRPr="005120AE" w14:paraId="59CCFE93" w14:textId="158AABE0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A3FD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correct or limitation of programm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BF4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07623" w14:textId="08F6E3BE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4%</w:t>
            </w:r>
          </w:p>
        </w:tc>
      </w:tr>
      <w:tr w:rsidR="00AC4E92" w:rsidRPr="005120AE" w14:paraId="7EBC80C9" w14:textId="3AF0D450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2C90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ression of ill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E04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D25C" w14:textId="028B95A4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.07%</w:t>
            </w:r>
          </w:p>
        </w:tc>
      </w:tr>
      <w:tr w:rsidR="00AC4E92" w:rsidRPr="005120AE" w14:paraId="4FB2EBB7" w14:textId="614BF055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0A5AE36" w14:textId="77777777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F191122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44B3E1"/>
              <w:right w:val="nil"/>
            </w:tcBorders>
            <w:vAlign w:val="bottom"/>
          </w:tcPr>
          <w:p w14:paraId="394FCFB6" w14:textId="3FF86F19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.84%</w:t>
            </w:r>
          </w:p>
        </w:tc>
      </w:tr>
      <w:tr w:rsidR="00AC4E92" w:rsidRPr="005120AE" w14:paraId="7CA2E441" w14:textId="45E042FF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A552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ropriate ED ca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0C75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70E39" w14:textId="38CAE69B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0%</w:t>
            </w:r>
          </w:p>
        </w:tc>
      </w:tr>
      <w:tr w:rsidR="00AC4E92" w:rsidRPr="005120AE" w14:paraId="5FB783AE" w14:textId="3D697587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8648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ropriate esca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498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8733" w14:textId="5AFD8E9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7%</w:t>
            </w:r>
          </w:p>
        </w:tc>
      </w:tr>
      <w:tr w:rsidR="00AC4E92" w:rsidRPr="005120AE" w14:paraId="2C220746" w14:textId="3B256A1F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759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A or active CPR on arriv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32B5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02C0" w14:textId="4C541F3B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64%</w:t>
            </w:r>
          </w:p>
        </w:tc>
      </w:tr>
      <w:tr w:rsidR="00AC4E92" w:rsidRPr="005120AE" w14:paraId="764040EC" w14:textId="2F275146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C0C7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correct or limitation of programm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5C8C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B5E3" w14:textId="523EF53F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69%</w:t>
            </w:r>
          </w:p>
        </w:tc>
      </w:tr>
      <w:tr w:rsidR="00AC4E92" w:rsidRPr="005120AE" w14:paraId="196B2794" w14:textId="62FF7591" w:rsidTr="00D8386F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450" w14:textId="77777777" w:rsidR="00AC4E92" w:rsidRPr="005120AE" w:rsidRDefault="00AC4E92" w:rsidP="00AC4E9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ression of ill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E2A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2D0A" w14:textId="5453516B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.99%</w:t>
            </w:r>
          </w:p>
        </w:tc>
      </w:tr>
      <w:tr w:rsidR="00AC4E92" w:rsidRPr="005120AE" w14:paraId="2588E18F" w14:textId="3B22D204" w:rsidTr="00D8386F">
        <w:trPr>
          <w:trHeight w:val="285"/>
        </w:trPr>
        <w:tc>
          <w:tcPr>
            <w:tcW w:w="428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EDA15D5" w14:textId="2627CAC5" w:rsidR="00AC4E92" w:rsidRPr="005120AE" w:rsidRDefault="00AC4E92" w:rsidP="00AC4E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F8467A4" w14:textId="77777777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786</w:t>
            </w:r>
          </w:p>
        </w:tc>
        <w:tc>
          <w:tcPr>
            <w:tcW w:w="220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vAlign w:val="bottom"/>
          </w:tcPr>
          <w:p w14:paraId="41DFC72F" w14:textId="1B67666A" w:rsidR="00AC4E92" w:rsidRPr="005120AE" w:rsidRDefault="00AC4E92" w:rsidP="00AC4E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120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00.00%</w:t>
            </w:r>
          </w:p>
        </w:tc>
      </w:tr>
    </w:tbl>
    <w:p w14:paraId="47A6AE38" w14:textId="6FD791CA" w:rsidR="005120AE" w:rsidRDefault="005120AE"/>
    <w:sectPr w:rsidR="00512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539"/>
    <w:rsid w:val="0017145E"/>
    <w:rsid w:val="00466637"/>
    <w:rsid w:val="004B6A21"/>
    <w:rsid w:val="004E4069"/>
    <w:rsid w:val="005120AE"/>
    <w:rsid w:val="005216EB"/>
    <w:rsid w:val="005A2857"/>
    <w:rsid w:val="00615E1E"/>
    <w:rsid w:val="00753539"/>
    <w:rsid w:val="007C1508"/>
    <w:rsid w:val="009B226A"/>
    <w:rsid w:val="00A33912"/>
    <w:rsid w:val="00AC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973F6"/>
  <w15:chartTrackingRefBased/>
  <w15:docId w15:val="{A8EDE4E1-4D75-4E01-85E8-A34A738A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5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5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5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5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5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5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5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5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5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5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5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Sarah</dc:creator>
  <cp:keywords/>
  <dc:description/>
  <cp:lastModifiedBy>Parker, Sarah</cp:lastModifiedBy>
  <cp:revision>3</cp:revision>
  <dcterms:created xsi:type="dcterms:W3CDTF">2024-12-13T22:37:00Z</dcterms:created>
  <dcterms:modified xsi:type="dcterms:W3CDTF">2024-12-13T22:38:00Z</dcterms:modified>
</cp:coreProperties>
</file>